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F9CB0" w14:textId="299DB1C7" w:rsidR="009204E4" w:rsidRDefault="009204E4" w:rsidP="009204E4">
      <w:pPr>
        <w:pStyle w:val="Heading1"/>
      </w:pPr>
      <w:r w:rsidRPr="004D33FD">
        <w:t xml:space="preserve">Supplementary File </w:t>
      </w:r>
      <w:r w:rsidR="002C2EB7">
        <w:t>3</w:t>
      </w:r>
      <w:r w:rsidRPr="004D33FD">
        <w:t>: Interview Guide for Cognitive Interviews</w:t>
      </w:r>
    </w:p>
    <w:p w14:paraId="008AE6C1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Introductions, orientation, consent, confidentiality, check PDA review.</w:t>
      </w:r>
    </w:p>
    <w:p w14:paraId="6BC33348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hat did you perceive the aim of the booklet is?</w:t>
      </w:r>
    </w:p>
    <w:p w14:paraId="3A9341B3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Overall, do you think a booklet like this would be helpful for people trying to decide about treatment options for depression or anxiety?</w:t>
      </w:r>
    </w:p>
    <w:p w14:paraId="3E4C4EAA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as the booklet easy to use?</w:t>
      </w:r>
    </w:p>
    <w:p w14:paraId="1072930C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hat did you like about it?</w:t>
      </w:r>
    </w:p>
    <w:p w14:paraId="167FEB2F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as there anything you really disliked about it?</w:t>
      </w:r>
    </w:p>
    <w:p w14:paraId="446E29EA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hat did you think about the length of the booklet?</w:t>
      </w:r>
    </w:p>
    <w:p w14:paraId="514AC68E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ere there any topics/issues that were not covered in the booklet that would have been helpful to decision making?</w:t>
      </w:r>
    </w:p>
    <w:p w14:paraId="3CB0198A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ere there any topics/issues that should be removed from the booklet?</w:t>
      </w:r>
    </w:p>
    <w:p w14:paraId="4AD0A8CF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as there anything in the booklet that made you stressed or anxious?</w:t>
      </w:r>
    </w:p>
    <w:p w14:paraId="41E8F9B2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In terms of the presentation of the options, do you think decision aid provided adequate information about all your treatment options?</w:t>
      </w:r>
    </w:p>
    <w:p w14:paraId="21BFFC1B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ould it have been helpful if a clinician went through some of the pages with you before you looked through the booklet? If so, which ones?</w:t>
      </w:r>
    </w:p>
    <w:p w14:paraId="5D375480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ould you recommend the decision aid to others?</w:t>
      </w:r>
    </w:p>
    <w:p w14:paraId="2EB19149" w14:textId="77777777" w:rsidR="009204E4" w:rsidRDefault="009204E4" w:rsidP="009204E4">
      <w:r>
        <w:t>[Screen share and go through booklet page by page]</w:t>
      </w:r>
    </w:p>
    <w:p w14:paraId="6D1F6EBD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Please look at each section to remind yourself of the content, and as you’re doing this tell me out loud any thoughts that go through your mind.  I may also prompt you with some questions as we go through.</w:t>
      </w:r>
    </w:p>
    <w:p w14:paraId="69E844F7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Introductory sections</w:t>
      </w:r>
    </w:p>
    <w:p w14:paraId="0EAA9EC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it clear what the purpose of the booklet is?</w:t>
      </w:r>
    </w:p>
    <w:p w14:paraId="429948F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lastRenderedPageBreak/>
        <w:t xml:space="preserve">How does it feel to you when you </w:t>
      </w:r>
      <w:proofErr w:type="gramStart"/>
      <w:r>
        <w:t>open up</w:t>
      </w:r>
      <w:proofErr w:type="gramEnd"/>
      <w:r>
        <w:t xml:space="preserve"> the booklet?                 </w:t>
      </w:r>
    </w:p>
    <w:p w14:paraId="0D906F44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Anxiety and depression in cancer</w:t>
      </w:r>
    </w:p>
    <w:p w14:paraId="7909472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you perceive the information as helpful?</w:t>
      </w:r>
    </w:p>
    <w:p w14:paraId="73FAF5D5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it give you an understanding of how anxiety and depression differ from distress?</w:t>
      </w:r>
    </w:p>
    <w:p w14:paraId="7DB5F0C6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 information that you question?</w:t>
      </w:r>
    </w:p>
    <w:p w14:paraId="47E2DAA2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anything unclear?</w:t>
      </w:r>
    </w:p>
    <w:p w14:paraId="64EA58AF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was new to you?</w:t>
      </w:r>
    </w:p>
    <w:p w14:paraId="0D5917A1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 inclusion of other people’s comments helpful?</w:t>
      </w:r>
    </w:p>
    <w:p w14:paraId="2DEC3E1A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hat is anxiety?</w:t>
      </w:r>
    </w:p>
    <w:p w14:paraId="5B173147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you perceive the information as helpful?</w:t>
      </w:r>
    </w:p>
    <w:p w14:paraId="23CA55B9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it provide an understanding of what anxiety is?</w:t>
      </w:r>
    </w:p>
    <w:p w14:paraId="2447676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it provide an understanding of when treatment might be helpful?</w:t>
      </w:r>
    </w:p>
    <w:p w14:paraId="6255F7E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anything unclear?</w:t>
      </w:r>
    </w:p>
    <w:p w14:paraId="17139EC7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was new to you?</w:t>
      </w:r>
    </w:p>
    <w:p w14:paraId="66BEED91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 information that you question?</w:t>
      </w:r>
    </w:p>
    <w:p w14:paraId="45ACB322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other people might find confusing?</w:t>
      </w:r>
    </w:p>
    <w:p w14:paraId="0D6108EE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hat is your understanding of the infographic?</w:t>
      </w:r>
    </w:p>
    <w:p w14:paraId="5EA04350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hat is depression?</w:t>
      </w:r>
    </w:p>
    <w:p w14:paraId="45433E6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you perceive the information as helpful?</w:t>
      </w:r>
    </w:p>
    <w:p w14:paraId="3FBD2C2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it provide an understanding of what depression is?</w:t>
      </w:r>
    </w:p>
    <w:p w14:paraId="57532231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it provide an understanding of when treatment might be helpful?</w:t>
      </w:r>
    </w:p>
    <w:p w14:paraId="2B5385B9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anything unclear?</w:t>
      </w:r>
    </w:p>
    <w:p w14:paraId="3E3DCE78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was new to you?</w:t>
      </w:r>
    </w:p>
    <w:p w14:paraId="64269746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lastRenderedPageBreak/>
        <w:t>Is there any information that you question?</w:t>
      </w:r>
    </w:p>
    <w:p w14:paraId="378655C9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other people might find confusing?</w:t>
      </w:r>
    </w:p>
    <w:p w14:paraId="3795D570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hat is your understanding of the infographic?</w:t>
      </w:r>
    </w:p>
    <w:p w14:paraId="0A2A063A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What happens next?</w:t>
      </w:r>
    </w:p>
    <w:p w14:paraId="093D9F10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id you perceive the information as helpful?</w:t>
      </w:r>
    </w:p>
    <w:p w14:paraId="1C0BE0F0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 xml:space="preserve">Is anything unclear? </w:t>
      </w:r>
    </w:p>
    <w:p w14:paraId="0EC10C8A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other people might find confusing?</w:t>
      </w:r>
    </w:p>
    <w:p w14:paraId="1F0ACA33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Psychological treatment options:</w:t>
      </w:r>
    </w:p>
    <w:p w14:paraId="7BFBC59D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as the explanation of the different psychological options clear?</w:t>
      </w:r>
    </w:p>
    <w:p w14:paraId="04D915FE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 information that you question?</w:t>
      </w:r>
    </w:p>
    <w:p w14:paraId="172D71CA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other people might find confusing?</w:t>
      </w:r>
    </w:p>
    <w:p w14:paraId="457314EB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as the inclusion of other people’s comments on the pros and cons of each option helpful?</w:t>
      </w:r>
    </w:p>
    <w:p w14:paraId="6AF66099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Medication options:</w:t>
      </w:r>
    </w:p>
    <w:p w14:paraId="08E4B6A3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as the explanation of the different medication options clear?</w:t>
      </w:r>
    </w:p>
    <w:p w14:paraId="493F31CD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 information that you question?</w:t>
      </w:r>
    </w:p>
    <w:p w14:paraId="18667438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that other people might find confusing?</w:t>
      </w:r>
    </w:p>
    <w:p w14:paraId="2D854DA7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as the inclusion of other people’s comments on the pros and cons of each option helpful?</w:t>
      </w:r>
    </w:p>
    <w:p w14:paraId="6E00DA2E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After the values clarification exercises:</w:t>
      </w:r>
    </w:p>
    <w:p w14:paraId="31BF00BC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ould the exercises help you in deciding about treatment options?</w:t>
      </w:r>
    </w:p>
    <w:p w14:paraId="078C070A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f yes, what was helpful?</w:t>
      </w:r>
    </w:p>
    <w:p w14:paraId="21F6BCD6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f no, why not?</w:t>
      </w:r>
    </w:p>
    <w:p w14:paraId="11B72C0C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Additional prompts:</w:t>
      </w:r>
    </w:p>
    <w:p w14:paraId="3B2174B8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lastRenderedPageBreak/>
        <w:t xml:space="preserve">Are you clear about the options available? </w:t>
      </w:r>
    </w:p>
    <w:p w14:paraId="0D877EB4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 xml:space="preserve">Were the instructions on how to use the exercises clear? </w:t>
      </w:r>
    </w:p>
    <w:p w14:paraId="22147A49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Do the exercises make sense?</w:t>
      </w:r>
    </w:p>
    <w:p w14:paraId="06A41385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 content clear?</w:t>
      </w:r>
    </w:p>
    <w:p w14:paraId="5F8D965A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Is there anything else that would be relevant to you, in making treatment decisions, that is not captured?</w:t>
      </w:r>
    </w:p>
    <w:p w14:paraId="55CDEE02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Alternative VCE format</w:t>
      </w:r>
    </w:p>
    <w:p w14:paraId="5830B178" w14:textId="77777777" w:rsidR="009204E4" w:rsidRDefault="009204E4" w:rsidP="009204E4">
      <w:pPr>
        <w:pStyle w:val="ListParagraph"/>
        <w:numPr>
          <w:ilvl w:val="1"/>
          <w:numId w:val="1"/>
        </w:numPr>
      </w:pPr>
      <w:r>
        <w:t>Would this format be helpful in making treatment decisions? Why/why not?</w:t>
      </w:r>
    </w:p>
    <w:p w14:paraId="5F153444" w14:textId="77777777" w:rsidR="009204E4" w:rsidRDefault="009204E4" w:rsidP="009204E4">
      <w:pPr>
        <w:pStyle w:val="ListParagraph"/>
        <w:numPr>
          <w:ilvl w:val="0"/>
          <w:numId w:val="1"/>
        </w:numPr>
      </w:pPr>
      <w:r>
        <w:t>Conclusion</w:t>
      </w:r>
    </w:p>
    <w:sectPr w:rsidR="00920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CE3701"/>
    <w:multiLevelType w:val="hybridMultilevel"/>
    <w:tmpl w:val="7CF061EC"/>
    <w:lvl w:ilvl="0" w:tplc="CA3C199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2098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E4"/>
    <w:rsid w:val="002C2EB7"/>
    <w:rsid w:val="005E32F3"/>
    <w:rsid w:val="009204E4"/>
    <w:rsid w:val="00B9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8CE7"/>
  <w15:chartTrackingRefBased/>
  <w15:docId w15:val="{90116AD9-CA44-4159-9175-434E44A6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4E4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9204E4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9204E4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9204E4"/>
    <w:pPr>
      <w:ind w:left="72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2</cp:revision>
  <dcterms:created xsi:type="dcterms:W3CDTF">2022-08-05T07:43:00Z</dcterms:created>
  <dcterms:modified xsi:type="dcterms:W3CDTF">2023-01-17T05:38:00Z</dcterms:modified>
</cp:coreProperties>
</file>